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593" w:rsidRPr="000F2B36" w:rsidRDefault="00D75D70" w:rsidP="00D75D70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  <w:r>
        <w:rPr>
          <w:rFonts w:ascii="Times New Roman" w:hAnsi="Times New Roman" w:cs="Times New Roman"/>
          <w:color w:val="131313"/>
          <w:kern w:val="0"/>
          <w:szCs w:val="21"/>
        </w:rPr>
        <w:t xml:space="preserve">Supplementary </w:t>
      </w:r>
      <w:r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Table </w:t>
      </w:r>
      <w:r>
        <w:rPr>
          <w:rFonts w:ascii="Times New Roman" w:hAnsi="Times New Roman" w:cs="Times New Roman"/>
          <w:color w:val="131313"/>
          <w:kern w:val="0"/>
          <w:szCs w:val="21"/>
        </w:rPr>
        <w:t xml:space="preserve">4 </w:t>
      </w:r>
      <w:bookmarkStart w:id="0" w:name="_GoBack"/>
      <w:bookmarkEnd w:id="0"/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Comparation of genotype distributions of </w:t>
      </w:r>
      <w:r w:rsidR="00F36E53" w:rsidRPr="000F2B36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three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NTR1 gene polymorphisms between </w:t>
      </w:r>
      <w:r w:rsidR="0079223D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female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>high-</w:t>
      </w:r>
      <w:r w:rsidR="00EC06BB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>and low-score subgroups</w:t>
      </w:r>
      <w:r w:rsidR="00036990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for three defense mechanis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3"/>
        <w:gridCol w:w="1095"/>
        <w:gridCol w:w="934"/>
        <w:gridCol w:w="722"/>
        <w:gridCol w:w="1020"/>
        <w:gridCol w:w="1058"/>
        <w:gridCol w:w="722"/>
        <w:gridCol w:w="934"/>
        <w:gridCol w:w="934"/>
      </w:tblGrid>
      <w:tr w:rsidR="0006129A" w:rsidRPr="000F2B36" w:rsidTr="00D366BC">
        <w:tc>
          <w:tcPr>
            <w:tcW w:w="1103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 xml:space="preserve">Immature defense </w:t>
            </w: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3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Intermediate defense</w:t>
            </w: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3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Mature defense</w:t>
            </w:r>
          </w:p>
        </w:tc>
      </w:tr>
      <w:tr w:rsidR="0006129A" w:rsidRPr="000F2B36" w:rsidTr="00D366BC">
        <w:tc>
          <w:tcPr>
            <w:tcW w:w="1103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79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7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rs6090453</w:t>
            </w: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122" w:type="dxa"/>
          </w:tcPr>
          <w:p w:rsidR="006722A7" w:rsidRPr="000F2B36" w:rsidRDefault="001642FD" w:rsidP="00C01B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9.5)</w:t>
            </w:r>
          </w:p>
        </w:tc>
        <w:tc>
          <w:tcPr>
            <w:tcW w:w="837" w:type="dxa"/>
          </w:tcPr>
          <w:p w:rsidR="006722A7" w:rsidRPr="000F2B36" w:rsidRDefault="001642FD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(11.8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(14.5)</w:t>
            </w:r>
          </w:p>
        </w:tc>
        <w:tc>
          <w:tcPr>
            <w:tcW w:w="1079" w:type="dxa"/>
          </w:tcPr>
          <w:p w:rsidR="006722A7" w:rsidRPr="000F2B36" w:rsidRDefault="001642FD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9.5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12.3)</w:t>
            </w:r>
          </w:p>
        </w:tc>
        <w:tc>
          <w:tcPr>
            <w:tcW w:w="837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10.7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CG</w:t>
            </w:r>
          </w:p>
        </w:tc>
        <w:tc>
          <w:tcPr>
            <w:tcW w:w="1122" w:type="dxa"/>
          </w:tcPr>
          <w:p w:rsidR="006722A7" w:rsidRPr="000F2B36" w:rsidRDefault="001642FD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39.7)</w:t>
            </w:r>
          </w:p>
        </w:tc>
        <w:tc>
          <w:tcPr>
            <w:tcW w:w="837" w:type="dxa"/>
          </w:tcPr>
          <w:p w:rsidR="006722A7" w:rsidRPr="000F2B36" w:rsidRDefault="001642FD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(39.9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35.2)</w:t>
            </w:r>
          </w:p>
        </w:tc>
        <w:tc>
          <w:tcPr>
            <w:tcW w:w="1079" w:type="dxa"/>
          </w:tcPr>
          <w:p w:rsidR="006722A7" w:rsidRPr="000F2B36" w:rsidRDefault="001642FD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1.5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0.4)</w:t>
            </w:r>
          </w:p>
        </w:tc>
        <w:tc>
          <w:tcPr>
            <w:tcW w:w="837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39.6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642FD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50.8)</w:t>
            </w:r>
          </w:p>
        </w:tc>
        <w:tc>
          <w:tcPr>
            <w:tcW w:w="837" w:type="dxa"/>
          </w:tcPr>
          <w:p w:rsidR="006722A7" w:rsidRPr="000F2B36" w:rsidRDefault="001642FD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(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48.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(49.3)</w:t>
            </w:r>
          </w:p>
        </w:tc>
        <w:tc>
          <w:tcPr>
            <w:tcW w:w="1079" w:type="dxa"/>
          </w:tcPr>
          <w:p w:rsidR="006722A7" w:rsidRPr="000F2B36" w:rsidRDefault="001642FD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9.0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47.4)</w:t>
            </w:r>
          </w:p>
        </w:tc>
        <w:tc>
          <w:tcPr>
            <w:tcW w:w="837" w:type="dxa"/>
          </w:tcPr>
          <w:p w:rsidR="006722A7" w:rsidRPr="000F2B36" w:rsidRDefault="001642FD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9.7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6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71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47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0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04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9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bookmarkStart w:id="1" w:name="OLE_LINK7"/>
            <w:r w:rsidRPr="000F2B36">
              <w:rPr>
                <w:rFonts w:ascii="Times New Roman" w:hAnsi="Times New Roman" w:cs="Times New Roman"/>
                <w:szCs w:val="21"/>
              </w:rPr>
              <w:t>6011914</w:t>
            </w:r>
            <w:bookmarkEnd w:id="1"/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642FD" w:rsidP="00A81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(52.4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8.4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52.2)</w:t>
            </w:r>
          </w:p>
        </w:tc>
        <w:tc>
          <w:tcPr>
            <w:tcW w:w="1079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8.3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8C57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47.4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50.3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CG</w:t>
            </w:r>
          </w:p>
        </w:tc>
        <w:tc>
          <w:tcPr>
            <w:tcW w:w="1122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38.1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3.1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36.2)</w:t>
            </w:r>
          </w:p>
        </w:tc>
        <w:tc>
          <w:tcPr>
            <w:tcW w:w="1079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4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0.4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2.1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CC</w:t>
            </w:r>
          </w:p>
        </w:tc>
        <w:tc>
          <w:tcPr>
            <w:tcW w:w="1122" w:type="dxa"/>
          </w:tcPr>
          <w:p w:rsidR="006722A7" w:rsidRPr="000F2B36" w:rsidRDefault="001642FD" w:rsidP="00A81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9.5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8.5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11.6)</w:t>
            </w:r>
          </w:p>
        </w:tc>
        <w:tc>
          <w:tcPr>
            <w:tcW w:w="1079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7.5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12.3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7.5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1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3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74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0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4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6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rs2427422</w:t>
            </w: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57.1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54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(56.5)</w:t>
            </w:r>
          </w:p>
        </w:tc>
        <w:tc>
          <w:tcPr>
            <w:tcW w:w="1079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54.4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49.1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57.2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122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38.1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38.6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33.3)</w:t>
            </w:r>
          </w:p>
        </w:tc>
        <w:tc>
          <w:tcPr>
            <w:tcW w:w="1079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0.8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0.4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37.3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AA</w:t>
            </w:r>
          </w:p>
        </w:tc>
        <w:tc>
          <w:tcPr>
            <w:tcW w:w="1122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4.8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7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10.1)</w:t>
            </w:r>
          </w:p>
        </w:tc>
        <w:tc>
          <w:tcPr>
            <w:tcW w:w="1079" w:type="dxa"/>
          </w:tcPr>
          <w:p w:rsidR="006722A7" w:rsidRPr="000F2B36" w:rsidRDefault="001642FD" w:rsidP="008C3E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4.8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0.5)</w:t>
            </w:r>
          </w:p>
        </w:tc>
        <w:tc>
          <w:tcPr>
            <w:tcW w:w="837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46426">
              <w:rPr>
                <w:rFonts w:ascii="Times New Roman" w:hAnsi="Times New Roman" w:cs="Times New Roman" w:hint="eastAsia"/>
                <w:szCs w:val="21"/>
              </w:rPr>
              <w:t>(5.0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6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21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30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8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642F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4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0405C2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2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B3593" w:rsidRPr="000F2B36" w:rsidRDefault="005B3593" w:rsidP="00DD10D0">
      <w:pPr>
        <w:jc w:val="center"/>
        <w:rPr>
          <w:szCs w:val="21"/>
        </w:rPr>
      </w:pPr>
    </w:p>
    <w:sectPr w:rsidR="005B3593" w:rsidRPr="000F2B36" w:rsidSect="00ED5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10FC" w:rsidRDefault="00B110FC" w:rsidP="00422C9F">
      <w:r>
        <w:separator/>
      </w:r>
    </w:p>
  </w:endnote>
  <w:endnote w:type="continuationSeparator" w:id="0">
    <w:p w:rsidR="00B110FC" w:rsidRDefault="00B110FC" w:rsidP="00422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10FC" w:rsidRDefault="00B110FC" w:rsidP="00422C9F">
      <w:r>
        <w:separator/>
      </w:r>
    </w:p>
  </w:footnote>
  <w:footnote w:type="continuationSeparator" w:id="0">
    <w:p w:rsidR="00B110FC" w:rsidRDefault="00B110FC" w:rsidP="00422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10D0"/>
    <w:rsid w:val="00036990"/>
    <w:rsid w:val="000405C2"/>
    <w:rsid w:val="0006129A"/>
    <w:rsid w:val="00091E62"/>
    <w:rsid w:val="000F2B36"/>
    <w:rsid w:val="001642FD"/>
    <w:rsid w:val="002D74CC"/>
    <w:rsid w:val="003051BA"/>
    <w:rsid w:val="0032291A"/>
    <w:rsid w:val="003D1337"/>
    <w:rsid w:val="004157CD"/>
    <w:rsid w:val="00422C9F"/>
    <w:rsid w:val="00477349"/>
    <w:rsid w:val="004E1061"/>
    <w:rsid w:val="00590C5B"/>
    <w:rsid w:val="005B3593"/>
    <w:rsid w:val="005F4DC0"/>
    <w:rsid w:val="00643DC5"/>
    <w:rsid w:val="006722A7"/>
    <w:rsid w:val="006E1B62"/>
    <w:rsid w:val="0079223D"/>
    <w:rsid w:val="007C268D"/>
    <w:rsid w:val="007E318B"/>
    <w:rsid w:val="008C3E7A"/>
    <w:rsid w:val="008C57F4"/>
    <w:rsid w:val="00920E8F"/>
    <w:rsid w:val="0095612D"/>
    <w:rsid w:val="00A814AE"/>
    <w:rsid w:val="00A81E98"/>
    <w:rsid w:val="00AA638C"/>
    <w:rsid w:val="00B110FC"/>
    <w:rsid w:val="00BF4B14"/>
    <w:rsid w:val="00C01BD9"/>
    <w:rsid w:val="00C16BF4"/>
    <w:rsid w:val="00C46426"/>
    <w:rsid w:val="00CA3618"/>
    <w:rsid w:val="00D366BC"/>
    <w:rsid w:val="00D75D70"/>
    <w:rsid w:val="00DD10D0"/>
    <w:rsid w:val="00DD647B"/>
    <w:rsid w:val="00E741BC"/>
    <w:rsid w:val="00EC06BB"/>
    <w:rsid w:val="00ED5B61"/>
    <w:rsid w:val="00EE7125"/>
    <w:rsid w:val="00F226B3"/>
    <w:rsid w:val="00F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6CA4C"/>
  <w15:docId w15:val="{96DF2580-577C-4126-856E-0506FC01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59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22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2C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2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2C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2</Words>
  <Characters>871</Characters>
  <Application>Microsoft Office Word</Application>
  <DocSecurity>0</DocSecurity>
  <Lines>7</Lines>
  <Paragraphs>2</Paragraphs>
  <ScaleCrop>false</ScaleCrop>
  <Company>MS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1</cp:lastModifiedBy>
  <cp:revision>9</cp:revision>
  <dcterms:created xsi:type="dcterms:W3CDTF">2019-05-21T13:49:00Z</dcterms:created>
  <dcterms:modified xsi:type="dcterms:W3CDTF">2021-09-18T03:31:00Z</dcterms:modified>
</cp:coreProperties>
</file>